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as table of studies that reported mortality in both ICH and non-ICH adult ECMO cohor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831"/>
        <w:gridCol w:w="831"/>
        <w:gridCol w:w="554"/>
        <w:gridCol w:w="554"/>
        <w:gridCol w:w="691"/>
        <w:gridCol w:w="695"/>
        <w:gridCol w:w="693"/>
        <w:gridCol w:w="968"/>
        <w:gridCol w:w="804"/>
      </w:tblGrid>
      <w:tr>
        <w:trPr>
          <w:trHeight w:val="1700" w:hRule="atLeast"/>
          <w:cantSplit w:val="true"/>
        </w:trPr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lusion/Exclusion Criter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 Group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ruiting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id Measures of Outcom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low Up Lengt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rition Assessmen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ve Outcome Report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 Bias Assessment</w:t>
            </w:r>
          </w:p>
        </w:tc>
      </w:tr>
      <w:tr>
        <w:trPr/>
        <w:tc>
          <w:tcPr>
            <w:tcW w:w="273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bron 2016</w:t>
            </w:r>
          </w:p>
        </w:tc>
        <w:tc>
          <w:tcPr>
            <w:tcW w:w="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vies 20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etcher-Sandersjöö 20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sirajan 19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inzing 20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kie 20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yt 20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ar 20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roniti 20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CH= intracranial hemorrhage; ECMO= extracorporeal membrane oxygenation; H= high risk of bias; L= low risk of bi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actors Considered in the Bias Assessment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lusion/Exclusion criteria – studies were assessed on the extent of their listed criteria, and if the criteria varied across the comparison groups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 Group – studies were assessed on the strategy for recruiting participants and if the method differed across groups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ruiting – retrospective database mining was considered high risk. Poorly described methods of patient recruitment/consent were considered biased. Small sample size was considered a form of bias.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>Blinding – lack of blinding of data to outcome measure assessment was considered a source of bias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id Outcome Measures –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n-GB"/>
        </w:rPr>
        <w:t>were valid and reliable measures not used or not implemented consistently across all study participants to assess inclusion/exclusion criteria, intervention/exposure outcomes, participant benefits and harms, and potential confounders?</w:t>
      </w:r>
    </w:p>
    <w:p>
      <w:pPr>
        <w:pStyle w:val="Normal"/>
        <w:numPr>
          <w:ilvl w:val="0"/>
          <w:numId w:val="1"/>
        </w:numPr>
        <w:spacing w:lineRule="auto" w:line="276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ation of Follow-up – studies were considered high-bias if duration of follow-up was not defined, different across study groups or poorly documented.</w:t>
      </w:r>
    </w:p>
    <w:p>
      <w:pPr>
        <w:pStyle w:val="Normal"/>
        <w:numPr>
          <w:ilvl w:val="0"/>
          <w:numId w:val="1"/>
        </w:numPr>
        <w:spacing w:lineRule="auto" w:line="276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rition – missing data were considered for potential bias in the consideration of attrition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ctive Outcome Reporting – were there any important primary outcomes missing from the results?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Assessment – summative decision if the results were believable taking study limitations into consideration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ShadingAccent31"/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</w:t>
      </w:r>
    </w:p>
    <w:p>
      <w:pPr>
        <w:pStyle w:val="ColorfulShadingAccent31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th single- and multicenter studies were included in the systematic review. All studies included patient treated with ECMO within a certain time period. A negligible amount of patients were lost to follow-up. Overall, the studies were deemed low-risk for bias. There was no variation in individual categories, and high-risk biases were associated with recruiting, lack of blinding and risk for confound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ShadingAccent31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ShadingAccent31"/>
        <w:spacing w:before="0" w:after="20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ShadingAccent31">
    <w:name w:val="Colorful Shading - Accent 31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9:19:00Z</dcterms:created>
  <dc:creator>F.A. Zeiler</dc:creator>
  <dc:description/>
  <cp:keywords/>
  <dc:language>en-US</dc:language>
  <cp:lastModifiedBy>Microsoft Office User</cp:lastModifiedBy>
  <dcterms:modified xsi:type="dcterms:W3CDTF">2018-02-12T13:29:00Z</dcterms:modified>
  <cp:revision>228</cp:revision>
  <dc:subject/>
  <dc:title/>
</cp:coreProperties>
</file>